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17" w:type="dxa"/>
        <w:tblInd w:w="93" w:type="dxa"/>
        <w:tblLook w:val="04A0" w:firstRow="1" w:lastRow="0" w:firstColumn="1" w:lastColumn="0" w:noHBand="0" w:noVBand="1"/>
      </w:tblPr>
      <w:tblGrid>
        <w:gridCol w:w="1439"/>
        <w:gridCol w:w="1584"/>
        <w:gridCol w:w="1172"/>
        <w:gridCol w:w="970"/>
        <w:gridCol w:w="894"/>
        <w:gridCol w:w="752"/>
        <w:gridCol w:w="866"/>
        <w:gridCol w:w="2640"/>
      </w:tblGrid>
      <w:tr w:rsidR="00670638" w:rsidRPr="008F58F5" w:rsidTr="004E5B3F">
        <w:trPr>
          <w:trHeight w:val="301"/>
        </w:trPr>
        <w:tc>
          <w:tcPr>
            <w:tcW w:w="6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able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  Collection records of Old World termite samples examined in this study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famil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cension No.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cation</w:t>
            </w:r>
          </w:p>
        </w:tc>
      </w:tr>
      <w:tr w:rsidR="00670638" w:rsidRPr="008F58F5" w:rsidTr="004E5B3F">
        <w:trPr>
          <w:trHeight w:val="301"/>
        </w:trPr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hite-gutted soldier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ico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uham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A3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.5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angtianshu</w:t>
            </w:r>
            <w:proofErr w:type="spellEnd"/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ico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Ind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A3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.6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ndianhe</w:t>
            </w:r>
            <w:proofErr w:type="spellEnd"/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asident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alelaensi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8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6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mbe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tream N.P.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asident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28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vory Coast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7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th of Tai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asident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 sp.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2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4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mba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ountains, Tong Bong Bon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asident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 sp.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2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biri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utterfly Reserve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astig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jucund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5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orup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ational Park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orficul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lanifron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6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bogo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yong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iver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od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wasambaric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6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6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mbe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tream National Park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rth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epressifron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7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bogo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yong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iver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robosc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cgrewi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1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6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mbe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tream National Park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robosc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ubulifer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4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orup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ational Park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rocub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.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6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3.6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akry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rocub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. 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4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4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mba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ts.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rocub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. 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4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4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mba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ts.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rocub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. 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27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vory Coast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3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i National Park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cro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anth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anthothorax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28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vory Coast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7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i National Park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cro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seudacanth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61A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ilitari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7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bogo</w:t>
            </w:r>
            <w:proofErr w:type="spellEnd"/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cro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ynacanth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eterodon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6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bogo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yong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iver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pr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pricorni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27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vory Coast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3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i National Park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cuspid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moros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A1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.2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enang Is., </w:t>
            </w: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ntai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heh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or. Preserve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ericapr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. 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6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bogo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yong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iver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ericapr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itobei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A1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.5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han</w:t>
            </w:r>
            <w:proofErr w:type="spellEnd"/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ericapr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.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biri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utterfly Reserve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ericapr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urgen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27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vory Coast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3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th of Tai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rocapr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p.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A3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.6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ndianhe</w:t>
            </w:r>
            <w:proofErr w:type="spellEnd"/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romir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ygme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6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6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mbe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tream National Park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romir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ygme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0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6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mbe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tream National Park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seudocapr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A3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7.9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  <w:proofErr w:type="spellEnd"/>
            <w:proofErr w:type="gram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iwan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ashan Natl. Park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inocapr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hae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A1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.7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Yi-Lan Co. Fu-Shan Research </w:t>
            </w: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n.</w:t>
            </w:r>
            <w:proofErr w:type="spellEnd"/>
          </w:p>
        </w:tc>
      </w:tr>
      <w:tr w:rsidR="00670638" w:rsidRPr="008F58F5" w:rsidTr="004E5B3F">
        <w:trPr>
          <w:trHeight w:val="301"/>
        </w:trPr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rk-gutted soldier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ico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llognath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9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komu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.P.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ico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ox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nkoensi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5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bogo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yong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iver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ico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uplident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atimentoni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7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bogo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yong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iver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ico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eim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aticep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6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bogo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yong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iver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ico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Jugos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uberculat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5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bogo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yong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iver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ico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hox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rber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3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4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bogo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yong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iver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Apico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ostr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ornut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46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4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mba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ts.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l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ongicep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4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orup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ational Park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l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ongicep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23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.2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ng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rene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20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5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sa, </w:t>
            </w: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galla</w:t>
            </w:r>
            <w:proofErr w:type="spellEnd"/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ub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chereri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4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4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mba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ts.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ub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chereri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27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vory Coast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3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i National Park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uchil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f. </w:t>
            </w:r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quadricep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9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komu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.P.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uchil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20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5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5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sa, </w:t>
            </w: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galla</w:t>
            </w:r>
            <w:proofErr w:type="spellEnd"/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urcul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winifredae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6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bogo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yong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iver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urcul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06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6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mbe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tream N.P.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kavang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8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2.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2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45km N </w:t>
            </w: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halapye</w:t>
            </w:r>
            <w:proofErr w:type="spellEnd"/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phi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randilabi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5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6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mbe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tream N.P.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phi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irand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4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4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mba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ts.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phi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ugandaensi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8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8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lunja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lade, </w:t>
            </w: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kamega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orest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phi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20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5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sa, </w:t>
            </w: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galla</w:t>
            </w:r>
            <w:proofErr w:type="spellEnd"/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vamb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4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4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mba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ts.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i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horac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acrothorax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4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4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mba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ts.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cro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acr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mpl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29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5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pé</w:t>
            </w:r>
            <w:proofErr w:type="spellEnd"/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cro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dont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7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6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mbe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tream N.P.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haero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phaero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phaerothorax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24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5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shaka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mti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ational Park</w:t>
            </w:r>
          </w:p>
        </w:tc>
      </w:tr>
      <w:tr w:rsidR="00670638" w:rsidRPr="008F58F5" w:rsidTr="004E5B3F">
        <w:trPr>
          <w:trHeight w:val="301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mitina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uberculiterm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R126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4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638" w:rsidRPr="008F58F5" w:rsidRDefault="00670638" w:rsidP="008122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bogo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yong</w:t>
            </w:r>
            <w:proofErr w:type="spellEnd"/>
            <w:r w:rsidRPr="008F58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iver</w:t>
            </w:r>
          </w:p>
        </w:tc>
      </w:tr>
    </w:tbl>
    <w:p w:rsidR="007C2DC9" w:rsidRDefault="004E5B3F"/>
    <w:sectPr w:rsidR="007C2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638"/>
    <w:rsid w:val="004A7716"/>
    <w:rsid w:val="004E5B3F"/>
    <w:rsid w:val="00670638"/>
    <w:rsid w:val="0075686B"/>
    <w:rsid w:val="00787B26"/>
    <w:rsid w:val="00D71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6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6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638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06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0638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706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6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6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6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63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70638"/>
    <w:rPr>
      <w:strike w:val="0"/>
      <w:dstrike w:val="0"/>
      <w:color w:val="974FC1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6706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638"/>
  </w:style>
  <w:style w:type="paragraph" w:styleId="Footer">
    <w:name w:val="footer"/>
    <w:basedOn w:val="Normal"/>
    <w:link w:val="FooterChar"/>
    <w:uiPriority w:val="99"/>
    <w:unhideWhenUsed/>
    <w:rsid w:val="006706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638"/>
  </w:style>
  <w:style w:type="paragraph" w:styleId="Revision">
    <w:name w:val="Revision"/>
    <w:hidden/>
    <w:uiPriority w:val="99"/>
    <w:semiHidden/>
    <w:rsid w:val="0067063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70638"/>
  </w:style>
  <w:style w:type="paragraph" w:styleId="NormalWeb">
    <w:name w:val="Normal (Web)"/>
    <w:basedOn w:val="Normal"/>
    <w:uiPriority w:val="99"/>
    <w:unhideWhenUsed/>
    <w:rsid w:val="0067063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6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6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638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06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0638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706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6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6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6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63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70638"/>
    <w:rPr>
      <w:strike w:val="0"/>
      <w:dstrike w:val="0"/>
      <w:color w:val="974FC1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6706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638"/>
  </w:style>
  <w:style w:type="paragraph" w:styleId="Footer">
    <w:name w:val="footer"/>
    <w:basedOn w:val="Normal"/>
    <w:link w:val="FooterChar"/>
    <w:uiPriority w:val="99"/>
    <w:unhideWhenUsed/>
    <w:rsid w:val="006706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638"/>
  </w:style>
  <w:style w:type="paragraph" w:styleId="Revision">
    <w:name w:val="Revision"/>
    <w:hidden/>
    <w:uiPriority w:val="99"/>
    <w:semiHidden/>
    <w:rsid w:val="0067063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70638"/>
  </w:style>
  <w:style w:type="paragraph" w:styleId="NormalWeb">
    <w:name w:val="Normal (Web)"/>
    <w:basedOn w:val="Normal"/>
    <w:uiPriority w:val="99"/>
    <w:unhideWhenUsed/>
    <w:rsid w:val="0067063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0</Words>
  <Characters>422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ffrahn,Rudolf H</dc:creator>
  <cp:lastModifiedBy>Scheffrahn,Rudolf H</cp:lastModifiedBy>
  <cp:revision>3</cp:revision>
  <dcterms:created xsi:type="dcterms:W3CDTF">2017-05-12T11:20:00Z</dcterms:created>
  <dcterms:modified xsi:type="dcterms:W3CDTF">2017-05-12T11:22:00Z</dcterms:modified>
</cp:coreProperties>
</file>